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9FB" w:rsidRDefault="008139FB" w:rsidP="008139FB">
      <w:pPr>
        <w:spacing w:after="0" w:line="360" w:lineRule="auto"/>
        <w:ind w:firstLine="567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S1.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imers for Q-RT-PCR used in the work.</w:t>
      </w:r>
    </w:p>
    <w:p w:rsidR="008139FB" w:rsidRDefault="008139FB" w:rsidP="008139FB">
      <w:pPr>
        <w:spacing w:after="0" w:line="360" w:lineRule="auto"/>
        <w:ind w:firstLine="567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4077"/>
        <w:gridCol w:w="4536"/>
      </w:tblGrid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Sequence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Msh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CTAGCAGATGTGCCCAGAGA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ACGTCTGTATTTCCTGTATTTCC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Tt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ACGGAAGGGGTGTACAGGGT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GCGATGGTGTAGTGGCGATG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Acsm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CAGCCCAGACCCCATCCG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ACCGTCTTTGGCAGTTCCGA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Kcne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ATCTTCGTCCAATCGTGCGTG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CCTGTTGTTCGGCTGTTGTG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Kcne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CTTGAACCGCTTGCTGCTGG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CTTGCGGGAGCGAGTGTAGG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Cacng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ATTGTGCGAGCCTCCAGTGTC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GATGCCGATGATATTACTGAGG</w:t>
            </w:r>
          </w:p>
        </w:tc>
      </w:tr>
      <w:tr w:rsidR="008139FB" w:rsidTr="008139FB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lang w:val="en-US"/>
              </w:rPr>
              <w:t>Ywhaz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TTGAGCAGAAGACGGAAGGT</w:t>
            </w:r>
          </w:p>
          <w:p w:rsidR="008139FB" w:rsidRDefault="008139F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GAAGCATTGGGGATCAAGAA</w:t>
            </w:r>
          </w:p>
        </w:tc>
      </w:tr>
    </w:tbl>
    <w:p w:rsidR="008139FB" w:rsidRDefault="008139FB" w:rsidP="008139FB">
      <w:pPr>
        <w:spacing w:after="0" w:line="360" w:lineRule="auto"/>
        <w:ind w:firstLine="567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FA280D" w:rsidRDefault="00FA280D">
      <w:bookmarkStart w:id="0" w:name="_GoBack"/>
      <w:bookmarkEnd w:id="0"/>
    </w:p>
    <w:sectPr w:rsidR="00FA280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9FB"/>
    <w:rsid w:val="008139FB"/>
    <w:rsid w:val="00FA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9FB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39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9FB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39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8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arbuz</dc:creator>
  <cp:lastModifiedBy>David Garbuz</cp:lastModifiedBy>
  <cp:revision>1</cp:revision>
  <dcterms:created xsi:type="dcterms:W3CDTF">2021-10-08T08:41:00Z</dcterms:created>
  <dcterms:modified xsi:type="dcterms:W3CDTF">2021-10-08T08:41:00Z</dcterms:modified>
</cp:coreProperties>
</file>